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31"/>
        <w:gridCol w:w="1531"/>
        <w:gridCol w:w="1531"/>
        <w:gridCol w:w="1531"/>
        <w:gridCol w:w="1106"/>
      </w:tblGrid>
      <w:tr w:rsidR="004A1149" w:rsidRPr="00590629" w14:paraId="2AC1C201" w14:textId="77777777" w:rsidTr="00192AAD">
        <w:trPr>
          <w:trHeight w:val="624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AF3E" w14:textId="77777777" w:rsidR="004A1149" w:rsidRPr="00590629" w:rsidRDefault="004A1149" w:rsidP="00192AAD">
            <w:pPr>
              <w:widowControl/>
              <w:spacing w:after="0" w:line="240" w:lineRule="auto"/>
              <w:ind w:left="59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</w:pPr>
            <w:r w:rsidRPr="0093235B">
              <w:rPr>
                <w:rFonts w:ascii="Times New Roman" w:eastAsia="Arial" w:hAnsi="Times New Roman" w:cs="Times New Roman"/>
                <w:b/>
                <w:noProof/>
              </w:rPr>
              <w:t>Supplementary</w:t>
            </w:r>
            <w:r w:rsidRPr="0093235B">
              <w:rPr>
                <w:rFonts w:ascii="Times New Roman" w:eastAsia="Arial" w:hAnsi="Times New Roman" w:cs="Times New Roman"/>
                <w:b/>
                <w:noProof/>
                <w:highlight w:val="white"/>
              </w:rPr>
              <w:t xml:space="preserve"> </w:t>
            </w:r>
            <w:r w:rsidRPr="00590629">
              <w:rPr>
                <w:rFonts w:ascii="Times New Roman" w:eastAsia="Arial" w:hAnsi="Times New Roman" w:cs="Times New Roman"/>
                <w:b/>
                <w:noProof/>
                <w:highlight w:val="white"/>
              </w:rPr>
              <w:t xml:space="preserve">Table 2 - </w:t>
            </w: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>Association of source of caffeine consumption (tea or soft drinks) with mortality among men</w:t>
            </w:r>
          </w:p>
        </w:tc>
      </w:tr>
      <w:tr w:rsidR="00E63103" w:rsidRPr="00590629" w14:paraId="599BD61D" w14:textId="77777777" w:rsidTr="00435611">
        <w:trPr>
          <w:trHeight w:val="510"/>
        </w:trPr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C6A17" w14:textId="77777777" w:rsidR="00E63103" w:rsidRPr="00E63103" w:rsidRDefault="00E63103" w:rsidP="00E631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Caffeine from Tea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BEEA5E" w14:textId="68AE8BA5" w:rsidR="00E63103" w:rsidRPr="00E63103" w:rsidRDefault="00E63103" w:rsidP="00E63103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No consumption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440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31F535" w14:textId="526964FE" w:rsidR="00E63103" w:rsidRPr="00E63103" w:rsidRDefault="00E63103" w:rsidP="00E6310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Low tertile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206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98E305" w14:textId="2EBC83B8" w:rsidR="00E63103" w:rsidRPr="00E63103" w:rsidRDefault="00E63103" w:rsidP="00E6310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Middle tertile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85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4A1ED2" w14:textId="14CBDFEC" w:rsidR="00E63103" w:rsidRPr="00E63103" w:rsidRDefault="00E63103" w:rsidP="00E6310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High tertile 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>(n=143)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8D1642" w14:textId="77777777" w:rsidR="00E63103" w:rsidRPr="00E63103" w:rsidRDefault="00E63103" w:rsidP="00E631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for trend</w:t>
            </w:r>
          </w:p>
        </w:tc>
      </w:tr>
      <w:tr w:rsidR="004A1149" w:rsidRPr="00590629" w14:paraId="0EAA4391" w14:textId="77777777" w:rsidTr="00435611">
        <w:trPr>
          <w:trHeight w:val="315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720534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All-cause mortality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3E8099" w14:textId="77777777" w:rsidR="004A1149" w:rsidRPr="006C0DDC" w:rsidRDefault="004A1149" w:rsidP="00192AAD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825DA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105D9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BA0DA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AAA5DF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</w:tr>
      <w:tr w:rsidR="004A1149" w:rsidRPr="00590629" w14:paraId="13B97B38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EEC634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367907" w14:textId="3C49B73E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1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2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CDEDF8" w14:textId="1F292EDD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1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A2EF033" w14:textId="359EDA40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3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17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8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C1BBB5" w14:textId="3466203E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23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1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44AC6CE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590629" w14:paraId="3E967533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B8D787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313B1F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B5EF60" w14:textId="7090BCE6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AD0AEB" w14:textId="71E91985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88B96E" w14:textId="1C87A899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93E858F" w14:textId="387F2736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4A1149" w:rsidRPr="00590629" w14:paraId="5FF0CB77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1AEC7C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EF2B6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61373A" w14:textId="4E8057DE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90B569" w14:textId="10A42F7F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8C7B66" w14:textId="5AC588D7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C66D472" w14:textId="6E0EDE13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348</w:t>
            </w:r>
          </w:p>
        </w:tc>
      </w:tr>
      <w:tr w:rsidR="004A1149" w:rsidRPr="00590629" w14:paraId="6BC18291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BA7AF5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0BE3F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356834" w14:textId="184BF81B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EB54D4" w14:textId="04FCE44B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221CDC" w14:textId="60FC6EAE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0BA0794" w14:textId="71ACF32E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4A1149" w:rsidRPr="00590629" w14:paraId="551552F2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BAF1A7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VD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3D592F9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742550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9C83326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5EFE6A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752F88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</w:tr>
      <w:tr w:rsidR="004A1149" w:rsidRPr="00590629" w14:paraId="73A1CC84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1BEA14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FEFC4C6" w14:textId="4C3F450D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C5CD305" w14:textId="46E1011A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0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4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1840A9" w14:textId="37DCFA2C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3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8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D753EB4" w14:textId="202AA830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5F358C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590629" w14:paraId="0D407AA8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2FD852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8A78B6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45BD6D" w14:textId="7770E8AF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880DA3C" w14:textId="5E6C70C0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410F41" w14:textId="5837C963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4F31A30" w14:textId="7F17C540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</w:tr>
      <w:tr w:rsidR="004A1149" w:rsidRPr="00590629" w14:paraId="23834788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AE42FD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4CDA73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652F0B" w14:textId="21311E72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CA747D" w14:textId="00C47E00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-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E3C1CB" w14:textId="0BDE3C17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98E4F41" w14:textId="7EC4F305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</w:tr>
      <w:tr w:rsidR="004A1149" w:rsidRPr="00590629" w14:paraId="338D6BA9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5BFADA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ancer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B3843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6E4181B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7DB3C0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65B4D4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4D6E7F5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</w:tr>
      <w:tr w:rsidR="004A1149" w:rsidRPr="00590629" w14:paraId="6C8916CF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67FB13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17E915" w14:textId="44B6B025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4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55BB05" w14:textId="6C54C9A7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2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F49A57" w14:textId="4E6AD0A1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8 (4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3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CD1C82E" w14:textId="7B5C4013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6F97EFA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590629" w14:paraId="0ACC8A1E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3CE2CE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D5F05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72554F" w14:textId="1B3E82A7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3F7C68" w14:textId="7118AEEE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949146" w14:textId="3386257A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6A4C25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F960F10" w14:textId="47CD5743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</w:tr>
      <w:tr w:rsidR="004A1149" w:rsidRPr="00590629" w14:paraId="5D883EE8" w14:textId="77777777" w:rsidTr="00435611">
        <w:trPr>
          <w:trHeight w:val="31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DB684E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D5625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1EB32B" w14:textId="7384AD05" w:rsidR="004A1149" w:rsidRPr="006C0DDC" w:rsidRDefault="006A4C25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76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24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)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CC377D" w14:textId="40B3DE1B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.33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5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-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3.4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9)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79791A" w14:textId="59270E95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.2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3 (0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37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-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4.06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)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780E2" w14:textId="7B3FC8A4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</w:tr>
      <w:tr w:rsidR="004A1149" w:rsidRPr="00590629" w14:paraId="6591F506" w14:textId="77777777" w:rsidTr="00435611">
        <w:trPr>
          <w:trHeight w:val="510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E23E32" w14:textId="77777777" w:rsidR="004A1149" w:rsidRPr="00E63103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Caffeine from </w:t>
            </w: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Soft Drinks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8DDED" w14:textId="4264664D" w:rsidR="004A1149" w:rsidRPr="00E63103" w:rsidRDefault="004A1149" w:rsidP="00192AAD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o consumption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br/>
              <w:t xml:space="preserve"> (n=</w:t>
            </w:r>
            <w:r w:rsidR="00E63103"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231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E6BE2A" w14:textId="2FF3184B" w:rsidR="004A1149" w:rsidRPr="00E63103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Low tertile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br/>
              <w:t xml:space="preserve"> (n=</w:t>
            </w:r>
            <w:r w:rsidR="00E63103"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38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1A2EC5" w14:textId="77BD0C0A" w:rsidR="004A1149" w:rsidRPr="00E63103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Middle tertile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br/>
              <w:t xml:space="preserve"> (n=</w:t>
            </w:r>
            <w:r w:rsidR="00E63103"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37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81096C" w14:textId="7089E084" w:rsidR="004A1149" w:rsidRPr="00E63103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High tertile 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br/>
              <w:t>(n=1</w:t>
            </w:r>
            <w:r w:rsidR="00E63103"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68</w:t>
            </w:r>
            <w:r w:rsidRPr="00E63103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531D25" w14:textId="77777777" w:rsidR="004A1149" w:rsidRPr="00E63103" w:rsidRDefault="004A1149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E6310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for trend</w:t>
            </w:r>
          </w:p>
        </w:tc>
      </w:tr>
      <w:tr w:rsidR="004A1149" w:rsidRPr="00590629" w14:paraId="565A9406" w14:textId="77777777" w:rsidTr="00435611">
        <w:trPr>
          <w:trHeight w:val="315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71D1A8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All-cause mortality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84D1C7" w14:textId="77777777" w:rsidR="004A1149" w:rsidRPr="006C0DDC" w:rsidRDefault="004A1149" w:rsidP="00192AAD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709E87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7E75B6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76AAB3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F57DD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</w:tr>
      <w:tr w:rsidR="004A1149" w:rsidRPr="00E63103" w14:paraId="1E22117B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ED82BE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BDA7B1" w14:textId="0D4BA0A1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290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2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3D6DDBC" w14:textId="24E4DB47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1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505441F" w14:textId="6A5F0541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1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133666" w14:textId="4C977EA1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7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A1AB86D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35611" w:rsidRPr="00E63103" w14:paraId="453ADD4A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055408" w14:textId="77777777" w:rsidR="00435611" w:rsidRPr="006C0DDC" w:rsidRDefault="00435611" w:rsidP="004356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375812A" w14:textId="77777777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E8DBF6" w14:textId="7B230117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4B2C96" w14:textId="4D3CE316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FA1D28" w14:textId="539C51C5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D3D56E1" w14:textId="4F2C684B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435611" w:rsidRPr="00E63103" w14:paraId="54067D79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483AC4" w14:textId="77777777" w:rsidR="00435611" w:rsidRPr="006C0DDC" w:rsidRDefault="00435611" w:rsidP="004356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037E12" w14:textId="77777777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083E9A" w14:textId="42EB70E5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856470E" w14:textId="62B6FCE0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1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F0A4E7" w14:textId="24464669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70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F2E9F6" w14:textId="56493E0D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.777</w:t>
            </w:r>
          </w:p>
        </w:tc>
      </w:tr>
      <w:tr w:rsidR="00435611" w:rsidRPr="00590629" w14:paraId="76AEC2C3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087595" w14:textId="77777777" w:rsidR="00435611" w:rsidRPr="006C0DDC" w:rsidRDefault="00435611" w:rsidP="004356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939AD1" w14:textId="77777777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A6F48F" w14:textId="1DFFDCBC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400C101" w14:textId="32A31F02" w:rsidR="00435611" w:rsidRPr="006C0DDC" w:rsidRDefault="009649BD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F91FE7" w14:textId="0F2F7005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F49A0E7" w14:textId="6C481F7D" w:rsidR="00435611" w:rsidRPr="006C0DDC" w:rsidRDefault="00435611" w:rsidP="00435611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</w:tr>
      <w:tr w:rsidR="004A1149" w:rsidRPr="00590629" w14:paraId="7AB83B3D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72B4FE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VD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963B62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E70E08B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62E1FB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B84177A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5856D20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</w:p>
        </w:tc>
      </w:tr>
      <w:tr w:rsidR="004A1149" w:rsidRPr="00E63103" w14:paraId="3D983D62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C59278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E90AA16" w14:textId="1048AE7C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82 (6.7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D9D314" w14:textId="629E4BFB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5836BDF" w14:textId="5AE652B6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.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CE4066" w14:textId="5AA2FB64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7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C896297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E63103" w14:paraId="5D3617B6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779C44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B29101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71A4F6" w14:textId="3D2A42F6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ED243CA" w14:textId="4524C25D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7F6EBA" w14:textId="3B22FAF7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C7C74F" w14:textId="71A5C124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4A1149" w:rsidRPr="00E63103" w14:paraId="4E59CFB4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387E40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</w:t>
            </w: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55054FD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D92B93" w14:textId="3A46C2FF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69930C" w14:textId="092423C6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3B1BBD" w14:textId="31A4EB5F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9649BD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EA3D61C" w14:textId="401945B0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</w:tr>
      <w:tr w:rsidR="004A1149" w:rsidRPr="00590629" w14:paraId="41CC02CF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821CEE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ancer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89CCFEC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E15512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896031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63C0AAB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8723E47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E63103" w14:paraId="3E1F098B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9490F2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897446" w14:textId="41A8F0F6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5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4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3E6B88" w14:textId="454A2376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9B032E6" w14:textId="594B946C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9 (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E63103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9D6A03" w14:textId="5A78C72F" w:rsidR="004A1149" w:rsidRPr="006C0DDC" w:rsidRDefault="00E63103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2.</w:t>
            </w: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="004A1149"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CF8C15F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4A1149" w:rsidRPr="00E63103" w14:paraId="0E2D3EB3" w14:textId="77777777" w:rsidTr="00435611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BDDD88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E8818C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BEBB37" w14:textId="1011AACD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210146" w14:textId="49770802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3AC188" w14:textId="11A3F593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51F55D9" w14:textId="07761954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4A1149" w:rsidRPr="00590629" w14:paraId="0C839277" w14:textId="77777777" w:rsidTr="00435611">
        <w:trPr>
          <w:trHeight w:val="315"/>
        </w:trPr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1CD6" w14:textId="77777777" w:rsidR="004A1149" w:rsidRPr="006C0DDC" w:rsidRDefault="004A1149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6C0DDC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2658" w14:textId="77777777" w:rsidR="004A1149" w:rsidRPr="006C0DDC" w:rsidRDefault="004A1149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C753" w14:textId="639D20D1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.03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(0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3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8-</w:t>
            </w:r>
            <w:r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.8</w:t>
            </w:r>
            <w:r w:rsidR="009649BD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3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8E52" w14:textId="3DD7BDD9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70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7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D174" w14:textId="2EC0E5D5" w:rsidR="004A1149" w:rsidRPr="006C0DDC" w:rsidRDefault="009649BD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82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(0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5-</w:t>
            </w:r>
            <w:r w:rsidR="00435611" w:rsidRPr="006C0DD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7)</w:t>
            </w:r>
            <w:bookmarkStart w:id="0" w:name="_GoBack"/>
            <w:bookmarkEnd w:id="0"/>
          </w:p>
        </w:tc>
        <w:tc>
          <w:tcPr>
            <w:tcW w:w="11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3E1C" w14:textId="43F68394" w:rsidR="004A1149" w:rsidRPr="006C0DDC" w:rsidRDefault="00435611" w:rsidP="00192AA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C0DDC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</w:tr>
    </w:tbl>
    <w:p w14:paraId="2E968DFD" w14:textId="77777777" w:rsidR="004A1149" w:rsidRPr="00590629" w:rsidRDefault="004A1149" w:rsidP="004A1149">
      <w:pPr>
        <w:spacing w:after="0" w:line="240" w:lineRule="auto"/>
        <w:rPr>
          <w:rFonts w:ascii="Times New Roman" w:eastAsia="Arial" w:hAnsi="Times New Roman" w:cs="Times New Roman"/>
          <w:noProof/>
          <w:sz w:val="12"/>
          <w:szCs w:val="12"/>
          <w:highlight w:val="white"/>
        </w:rPr>
      </w:pPr>
    </w:p>
    <w:p w14:paraId="4B3350DE" w14:textId="4D1D42AE" w:rsidR="009D3E4B" w:rsidRPr="004A1149" w:rsidRDefault="004A1149" w:rsidP="004A1149">
      <w:pPr>
        <w:spacing w:after="0" w:line="240" w:lineRule="auto"/>
        <w:jc w:val="both"/>
        <w:rPr>
          <w:rFonts w:ascii="Times New Roman" w:eastAsia="Arial" w:hAnsi="Times New Roman" w:cs="Times New Roman"/>
          <w:noProof/>
          <w:highlight w:val="white"/>
        </w:rPr>
      </w:pPr>
      <w:r w:rsidRPr="0093235B">
        <w:rPr>
          <w:rFonts w:ascii="Times New Roman" w:eastAsia="Arial" w:hAnsi="Times New Roman" w:cs="Times New Roman"/>
          <w:noProof/>
        </w:rPr>
        <w:t>Supplementary</w:t>
      </w:r>
      <w:r w:rsidRPr="0093235B">
        <w:rPr>
          <w:rFonts w:ascii="Times New Roman" w:eastAsia="Arial" w:hAnsi="Times New Roman" w:cs="Times New Roman"/>
          <w:noProof/>
          <w:highlight w:val="white"/>
        </w:rPr>
        <w:t xml:space="preserve"> </w:t>
      </w:r>
      <w:r w:rsidRPr="00590629">
        <w:rPr>
          <w:rFonts w:ascii="Times New Roman" w:eastAsia="Arial" w:hAnsi="Times New Roman" w:cs="Times New Roman"/>
          <w:noProof/>
          <w:highlight w:val="white"/>
        </w:rPr>
        <w:t>Table 2. Association of caffeine consumption from tea or soft drinks with all-cause, cardiovascular disease, and cancer-specific mortality among men. Model 1: Adjusted for age, race, annual family income, smoking status, and diabetic kidney disease. Model 2: Adjusted for covariates in Model 1 and body mass index, education level, daily carbohydrate consumption, alcohol consumption, years since diabetes diagnosis, diagnosis of hypertension, retinopathy, macrovascular complications, insulin treatment</w:t>
      </w:r>
      <w:r w:rsidR="005F51CB" w:rsidRPr="005F51CB">
        <w:t xml:space="preserve"> </w:t>
      </w:r>
      <w:r w:rsidR="005F51CB" w:rsidRPr="005F51CB">
        <w:rPr>
          <w:rFonts w:ascii="Times New Roman" w:eastAsia="Arial" w:hAnsi="Times New Roman" w:cs="Times New Roman"/>
          <w:noProof/>
        </w:rPr>
        <w:t>and survey cycle</w:t>
      </w:r>
      <w:r w:rsidRPr="00590629">
        <w:rPr>
          <w:rFonts w:ascii="Times New Roman" w:eastAsia="Arial" w:hAnsi="Times New Roman" w:cs="Times New Roman"/>
          <w:noProof/>
          <w:highlight w:val="white"/>
        </w:rPr>
        <w:t>. HR: Hazard Ratio, CVD: Cardiovascular disease.</w:t>
      </w:r>
    </w:p>
    <w:sectPr w:rsidR="009D3E4B" w:rsidRPr="004A114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AA091" w14:textId="77777777" w:rsidR="00374923" w:rsidRDefault="00374923" w:rsidP="00590629">
      <w:pPr>
        <w:spacing w:after="0" w:line="240" w:lineRule="auto"/>
      </w:pPr>
      <w:r>
        <w:separator/>
      </w:r>
    </w:p>
  </w:endnote>
  <w:endnote w:type="continuationSeparator" w:id="0">
    <w:p w14:paraId="0DC130A0" w14:textId="77777777" w:rsidR="00374923" w:rsidRDefault="00374923" w:rsidP="00590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3D64D" w14:textId="77777777" w:rsidR="00374923" w:rsidRDefault="00374923" w:rsidP="00590629">
      <w:pPr>
        <w:spacing w:after="0" w:line="240" w:lineRule="auto"/>
      </w:pPr>
      <w:r>
        <w:separator/>
      </w:r>
    </w:p>
  </w:footnote>
  <w:footnote w:type="continuationSeparator" w:id="0">
    <w:p w14:paraId="701EFA1E" w14:textId="77777777" w:rsidR="00374923" w:rsidRDefault="00374923" w:rsidP="005906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8DFDE" w14:textId="0ED5011D" w:rsidR="00590629" w:rsidRDefault="00590629" w:rsidP="00590629">
    <w:pPr>
      <w:widowControl/>
      <w:spacing w:before="120" w:after="24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drawing>
        <wp:inline distT="0" distB="0" distL="0" distR="0" wp14:anchorId="608DA05A" wp14:editId="344D79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tab/>
    </w:r>
  </w:p>
  <w:p w14:paraId="1C9868F0" w14:textId="77777777" w:rsidR="0093235B" w:rsidRPr="00590629" w:rsidRDefault="0093235B" w:rsidP="0093235B">
    <w:pPr>
      <w:widowControl/>
      <w:spacing w:after="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364F3BA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785"/>
    <w:rsid w:val="00041AF6"/>
    <w:rsid w:val="00081640"/>
    <w:rsid w:val="0010218F"/>
    <w:rsid w:val="0015519F"/>
    <w:rsid w:val="001B415A"/>
    <w:rsid w:val="00222063"/>
    <w:rsid w:val="00235EFB"/>
    <w:rsid w:val="002547CA"/>
    <w:rsid w:val="00286072"/>
    <w:rsid w:val="002D7118"/>
    <w:rsid w:val="00330879"/>
    <w:rsid w:val="003460AA"/>
    <w:rsid w:val="00374923"/>
    <w:rsid w:val="003C5196"/>
    <w:rsid w:val="003F73C8"/>
    <w:rsid w:val="00435611"/>
    <w:rsid w:val="00447F69"/>
    <w:rsid w:val="004A1149"/>
    <w:rsid w:val="00515AFE"/>
    <w:rsid w:val="00521251"/>
    <w:rsid w:val="00566B7E"/>
    <w:rsid w:val="00590629"/>
    <w:rsid w:val="005E0A6D"/>
    <w:rsid w:val="005E763E"/>
    <w:rsid w:val="005F51CB"/>
    <w:rsid w:val="00630092"/>
    <w:rsid w:val="00641C33"/>
    <w:rsid w:val="00671A74"/>
    <w:rsid w:val="006A4C25"/>
    <w:rsid w:val="006A6F60"/>
    <w:rsid w:val="006C0DDC"/>
    <w:rsid w:val="006F4B48"/>
    <w:rsid w:val="00727469"/>
    <w:rsid w:val="0077087A"/>
    <w:rsid w:val="007F2EBA"/>
    <w:rsid w:val="008C4597"/>
    <w:rsid w:val="0090113D"/>
    <w:rsid w:val="0093235B"/>
    <w:rsid w:val="00950009"/>
    <w:rsid w:val="009649BD"/>
    <w:rsid w:val="009B631A"/>
    <w:rsid w:val="009D3E4B"/>
    <w:rsid w:val="00A0113B"/>
    <w:rsid w:val="00A50AF8"/>
    <w:rsid w:val="00A57C7F"/>
    <w:rsid w:val="00A90E50"/>
    <w:rsid w:val="00AA61B8"/>
    <w:rsid w:val="00B211E4"/>
    <w:rsid w:val="00B26887"/>
    <w:rsid w:val="00B70E17"/>
    <w:rsid w:val="00BA0B70"/>
    <w:rsid w:val="00BA7121"/>
    <w:rsid w:val="00BC3624"/>
    <w:rsid w:val="00BF5DBA"/>
    <w:rsid w:val="00BF6835"/>
    <w:rsid w:val="00C07D2A"/>
    <w:rsid w:val="00CD7063"/>
    <w:rsid w:val="00DB4E9A"/>
    <w:rsid w:val="00DC1D00"/>
    <w:rsid w:val="00E4750F"/>
    <w:rsid w:val="00E63103"/>
    <w:rsid w:val="00F37EBC"/>
    <w:rsid w:val="00FA4CA8"/>
    <w:rsid w:val="00FD18D1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3FD84C"/>
  <w15:chartTrackingRefBased/>
  <w15:docId w15:val="{92B2FB60-2E7F-48A7-9615-AE62B7AC5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rsid w:val="0010218F"/>
    <w:pPr>
      <w:widowControl w:val="0"/>
    </w:pPr>
    <w:rPr>
      <w:rFonts w:ascii="Calibri" w:eastAsia="Calibri" w:hAnsi="Calibri" w:cs="Calibri"/>
      <w:color w:val="00000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4750F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4750F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4750F"/>
    <w:rPr>
      <w:rFonts w:ascii="Calibri" w:eastAsia="Calibri" w:hAnsi="Calibri" w:cs="Calibri"/>
      <w:color w:val="000000"/>
      <w:sz w:val="24"/>
      <w:szCs w:val="24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4750F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4750F"/>
    <w:rPr>
      <w:rFonts w:ascii="Calibri" w:eastAsia="Calibri" w:hAnsi="Calibri" w:cs="Calibri"/>
      <w:b/>
      <w:bCs/>
      <w:color w:val="000000"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475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4750F"/>
    <w:rPr>
      <w:rFonts w:ascii="Times New Roman" w:eastAsia="Calibri" w:hAnsi="Times New Roman" w:cs="Times New Roman"/>
      <w:color w:val="000000"/>
      <w:sz w:val="18"/>
      <w:szCs w:val="18"/>
      <w:lang w:eastAsia="pt-PT"/>
    </w:rPr>
  </w:style>
  <w:style w:type="paragraph" w:styleId="Listacommarcas">
    <w:name w:val="List Bullet"/>
    <w:basedOn w:val="Normal"/>
    <w:uiPriority w:val="99"/>
    <w:unhideWhenUsed/>
    <w:rsid w:val="00BA0B70"/>
    <w:pPr>
      <w:numPr>
        <w:numId w:val="1"/>
      </w:numPr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0629"/>
    <w:rPr>
      <w:rFonts w:ascii="Calibri" w:eastAsia="Calibri" w:hAnsi="Calibri" w:cs="Calibri"/>
      <w:color w:val="000000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0629"/>
    <w:rPr>
      <w:rFonts w:ascii="Calibri" w:eastAsia="Calibri" w:hAnsi="Calibri" w:cs="Calibri"/>
      <w:color w:val="00000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F2671-1559-435D-88E8-079D28DA9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6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Sergio Neves</dc:creator>
  <cp:keywords/>
  <dc:description/>
  <cp:lastModifiedBy>Joao Sergio Neves</cp:lastModifiedBy>
  <cp:revision>4</cp:revision>
  <cp:lastPrinted>2018-06-10T15:36:00Z</cp:lastPrinted>
  <dcterms:created xsi:type="dcterms:W3CDTF">2018-06-10T18:38:00Z</dcterms:created>
  <dcterms:modified xsi:type="dcterms:W3CDTF">2018-08-08T14:23:00Z</dcterms:modified>
</cp:coreProperties>
</file>